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Specimens of Northern Wheatear </w:t>
      </w:r>
      <w:r>
        <w:rPr>
          <w:i/>
          <w:lang w:val="en-GB"/>
        </w:rPr>
        <w:t>Oenanthe oenanthe</w:t>
      </w:r>
      <w:r>
        <w:rPr/>
        <w:t xml:space="preserve"> measured in different museums. Given are the collection numbers and the assigned sub-species group.</w:t>
      </w:r>
    </w:p>
    <w:tbl>
      <w:tblPr>
        <w:tblW w:w="7400" w:type="dxa"/>
        <w:jc w:val="left"/>
        <w:tblInd w:w="-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6"/>
        <w:gridCol w:w="1541"/>
        <w:gridCol w:w="1505"/>
        <w:gridCol w:w="1577"/>
        <w:gridCol w:w="1551"/>
      </w:tblGrid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O.o.leucorho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O.o.oenanthe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O.o.libanotic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O.o.seebohmi</w:t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useum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=2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=10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=9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=18</w:t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li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17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7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3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3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48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43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43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43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45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563_1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2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2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2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45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45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18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.011.52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5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5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489_1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910_3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910_3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910_3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910_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25</w:t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.57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II 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II 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39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39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0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8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8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1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1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1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.56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II 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II 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II 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II 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0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0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0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1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1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1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2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2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3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3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3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3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3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4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4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4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4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4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4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4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4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7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7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8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8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8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9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9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9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9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9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50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50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50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50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50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2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2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2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2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2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0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1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1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1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9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9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9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9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9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0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1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1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1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1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97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.30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.08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.08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.08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86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86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86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.86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II 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II 1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6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6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7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einschmidt 247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25</w:t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me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459</w:t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kfur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0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0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0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86</w:t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burg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2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9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8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2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2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ünche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0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8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0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0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6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2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4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4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3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4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2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3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.35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.36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.36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/131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5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5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4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4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4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4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4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5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10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49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49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49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49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54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54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.54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.114</w:t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8-78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8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8-13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065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066</w:t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ng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7.10.14.33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7.10.17.329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7.10.17.33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7.10.17.33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7.10.17.33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7.6.47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22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23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24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2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2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30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31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86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.m.11887</w:t>
            </w:r>
          </w:p>
          <w:p>
            <w:pPr>
              <w:pStyle w:val="Normal"/>
              <w:suppressAutoHyphens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.1.24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helmshave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02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0:13:00Z</dcterms:created>
  <dc:creator>Marc Förschler</dc:creator>
  <dc:description/>
  <cp:keywords/>
  <dc:language>en-US</dc:language>
  <cp:lastModifiedBy>Marc Förschler</cp:lastModifiedBy>
  <dcterms:modified xsi:type="dcterms:W3CDTF">2011-03-18T10:37:00Z</dcterms:modified>
  <cp:revision>3</cp:revision>
  <dc:subject/>
  <dc:title>Appendix 1</dc:title>
</cp:coreProperties>
</file>